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262D7" w14:textId="77777777" w:rsidR="001F60F6" w:rsidRDefault="001F60F6" w:rsidP="001F60F6">
      <w:pPr>
        <w:ind w:left="993" w:right="1563"/>
        <w:jc w:val="center"/>
        <w:rPr>
          <w:b/>
          <w:bCs/>
          <w:lang w:val="en-US"/>
        </w:rPr>
      </w:pPr>
    </w:p>
    <w:p w14:paraId="6FDC5ADD" w14:textId="77777777" w:rsidR="001F60F6" w:rsidRDefault="001F60F6" w:rsidP="001F60F6">
      <w:pPr>
        <w:ind w:left="993" w:right="1563"/>
        <w:jc w:val="center"/>
        <w:rPr>
          <w:b/>
          <w:bCs/>
          <w:lang w:val="en-US"/>
        </w:rPr>
      </w:pPr>
    </w:p>
    <w:p w14:paraId="7A8CEB61" w14:textId="77777777" w:rsidR="001F60F6" w:rsidRDefault="001F60F6" w:rsidP="001F60F6">
      <w:pPr>
        <w:ind w:left="993" w:right="1563"/>
        <w:jc w:val="center"/>
        <w:rPr>
          <w:b/>
          <w:bCs/>
          <w:lang w:val="en-US"/>
        </w:rPr>
      </w:pPr>
    </w:p>
    <w:p w14:paraId="6F4F967B" w14:textId="77777777" w:rsidR="001F60F6" w:rsidRDefault="001F60F6" w:rsidP="001F60F6">
      <w:pPr>
        <w:ind w:left="993" w:right="1563"/>
        <w:jc w:val="center"/>
        <w:rPr>
          <w:b/>
          <w:bCs/>
          <w:lang w:val="en-US"/>
        </w:rPr>
      </w:pPr>
    </w:p>
    <w:p w14:paraId="2C85678D" w14:textId="77777777" w:rsidR="001F60F6" w:rsidRDefault="001F60F6" w:rsidP="001F60F6">
      <w:pPr>
        <w:ind w:left="993" w:right="1563"/>
        <w:jc w:val="center"/>
        <w:rPr>
          <w:b/>
          <w:bCs/>
          <w:lang w:val="en-US"/>
        </w:rPr>
      </w:pPr>
    </w:p>
    <w:p w14:paraId="48BAD04A" w14:textId="77777777" w:rsidR="001F60F6" w:rsidRDefault="001F60F6" w:rsidP="001F60F6">
      <w:pPr>
        <w:ind w:left="993" w:right="1563"/>
        <w:jc w:val="center"/>
        <w:rPr>
          <w:b/>
          <w:bCs/>
          <w:lang w:val="en-US"/>
        </w:rPr>
      </w:pPr>
    </w:p>
    <w:p w14:paraId="39DA06CC" w14:textId="77777777" w:rsidR="001F60F6" w:rsidRDefault="001F60F6" w:rsidP="001F60F6">
      <w:pPr>
        <w:ind w:left="993" w:right="1563"/>
        <w:jc w:val="center"/>
        <w:rPr>
          <w:b/>
          <w:bCs/>
          <w:lang w:val="en-US"/>
        </w:rPr>
      </w:pPr>
    </w:p>
    <w:p w14:paraId="488FAFC9" w14:textId="77777777" w:rsidR="001F60F6" w:rsidRPr="001F60F6" w:rsidRDefault="001F60F6" w:rsidP="001F60F6">
      <w:pPr>
        <w:ind w:left="993" w:right="1563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76E1FB0" w14:textId="23784E0D" w:rsidR="001F60F6" w:rsidRPr="001F60F6" w:rsidRDefault="001F60F6" w:rsidP="001F60F6">
      <w:pPr>
        <w:ind w:left="993" w:right="1563"/>
        <w:jc w:val="both"/>
        <w:rPr>
          <w:rFonts w:ascii="Arial" w:hAnsi="Arial" w:cs="Arial"/>
          <w:sz w:val="28"/>
          <w:szCs w:val="28"/>
          <w:lang w:val="en-US"/>
        </w:rPr>
      </w:pPr>
      <w:r w:rsidRPr="001F60F6">
        <w:rPr>
          <w:rFonts w:ascii="Arial" w:hAnsi="Arial" w:cs="Arial"/>
          <w:b/>
          <w:bCs/>
          <w:sz w:val="28"/>
          <w:szCs w:val="28"/>
          <w:lang w:val="en-US"/>
        </w:rPr>
        <w:t>S1 Table</w:t>
      </w:r>
      <w:r w:rsidRPr="001F60F6">
        <w:rPr>
          <w:rFonts w:ascii="Arial" w:hAnsi="Arial" w:cs="Arial"/>
          <w:sz w:val="28"/>
          <w:szCs w:val="28"/>
          <w:lang w:val="en-US"/>
        </w:rPr>
        <w:t xml:space="preserve">. Average of kink angles at TM helix 6. Calculation for the last 164 ns of the R1-R3 trajectories in FSHR and LHCGR. Standard deviations calculated employing the blocking average method </w:t>
      </w:r>
      <w:r w:rsidRPr="001F60F6">
        <w:rPr>
          <w:rFonts w:ascii="Arial" w:hAnsi="Arial" w:cs="Arial"/>
          <w:sz w:val="28"/>
          <w:szCs w:val="28"/>
          <w:lang w:val="en-US"/>
        </w:rPr>
        <w:fldChar w:fldCharType="begin"/>
      </w:r>
      <w:r w:rsidRPr="001F60F6">
        <w:rPr>
          <w:rFonts w:ascii="Arial" w:hAnsi="Arial" w:cs="Arial"/>
          <w:sz w:val="28"/>
          <w:szCs w:val="28"/>
          <w:lang w:val="en-US"/>
        </w:rPr>
        <w:instrText xml:space="preserve"> ADDIN EN.CITE &lt;EndNote&gt;&lt;Cite&gt;&lt;Author&gt;Flyvbjerg&lt;/Author&gt;&lt;Year&gt;1989&lt;/Year&gt;&lt;RecNum&gt;20033&lt;/RecNum&gt;&lt;DisplayText&gt;[1]&lt;/DisplayText&gt;&lt;record&gt;&lt;rec-number&gt;20033&lt;/rec-number&gt;&lt;foreign-keys&gt;&lt;key app="EN" db-id="5sswvx5969xxr0e0wda5p95ozwwrr2p50wz5" timestamp="1573517056"&gt;20033&lt;/key&gt;&lt;/foreign-keys&gt;&lt;ref-type name="Journal Article"&gt;17&lt;/ref-type&gt;&lt;contributors&gt;&lt;authors&gt;&lt;author&gt;Flyvbjerg,H.&lt;/author&gt;&lt;author&gt;Petersen,H.G.&lt;/author&gt;&lt;/authors&gt;&lt;/contributors&gt;&lt;titles&gt;&lt;title&gt;Error estimates on averages of correlated data&lt;/title&gt;&lt;secondary-title&gt;J.Chem.Phys.&lt;/secondary-title&gt;&lt;/titles&gt;&lt;pages&gt;461-466&lt;/pages&gt;&lt;volume&gt;91&lt;/volume&gt;&lt;keywords&gt;&lt;keyword&gt;@METHODS&lt;/keyword&gt;&lt;keyword&gt;BLOCKING TRANSFORMATION&lt;/keyword&gt;&lt;keyword&gt;MOLECULAR DYNAMICS&lt;/keyword&gt;&lt;keyword&gt;STATISTICAL ANALYSIS&lt;/keyword&gt;&lt;/keywords&gt;&lt;dates&gt;&lt;year&gt;1989&lt;/year&gt;&lt;pub-dates&gt;&lt;date&gt;1989&lt;/date&gt;&lt;/pub-dates&gt;&lt;/dates&gt;&lt;accession-num&gt;20532&lt;/accession-num&gt;&lt;work-type&gt;Journal&lt;/work-type&gt;&lt;urls&gt;&lt;/urls&gt;&lt;/record&gt;&lt;/Cite&gt;&lt;/EndNote&gt;</w:instrText>
      </w:r>
      <w:r w:rsidRPr="001F60F6">
        <w:rPr>
          <w:rFonts w:ascii="Arial" w:hAnsi="Arial" w:cs="Arial"/>
          <w:sz w:val="28"/>
          <w:szCs w:val="28"/>
          <w:lang w:val="en-US"/>
        </w:rPr>
        <w:fldChar w:fldCharType="separate"/>
      </w:r>
      <w:r w:rsidRPr="001F60F6">
        <w:rPr>
          <w:rFonts w:ascii="Arial" w:hAnsi="Arial" w:cs="Arial"/>
          <w:noProof/>
          <w:sz w:val="28"/>
          <w:szCs w:val="28"/>
          <w:lang w:val="en-US"/>
        </w:rPr>
        <w:t>[1]</w:t>
      </w:r>
      <w:r w:rsidRPr="001F60F6">
        <w:rPr>
          <w:rFonts w:ascii="Arial" w:hAnsi="Arial" w:cs="Arial"/>
          <w:sz w:val="28"/>
          <w:szCs w:val="28"/>
          <w:lang w:val="en-US"/>
        </w:rPr>
        <w:fldChar w:fldCharType="end"/>
      </w:r>
    </w:p>
    <w:p w14:paraId="26C259F0" w14:textId="77777777" w:rsidR="001F60F6" w:rsidRPr="001F60F6" w:rsidRDefault="001F60F6" w:rsidP="001F60F6">
      <w:pPr>
        <w:ind w:left="993" w:right="1563"/>
        <w:jc w:val="center"/>
        <w:rPr>
          <w:rFonts w:ascii="Arial" w:hAnsi="Arial" w:cs="Arial"/>
          <w:sz w:val="28"/>
          <w:szCs w:val="28"/>
          <w:lang w:val="en-US"/>
        </w:rPr>
      </w:pPr>
    </w:p>
    <w:tbl>
      <w:tblPr>
        <w:tblStyle w:val="Tblzategyszer3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2126"/>
        <w:gridCol w:w="2268"/>
      </w:tblGrid>
      <w:tr w:rsidR="001F60F6" w:rsidRPr="001F60F6" w14:paraId="1F890B95" w14:textId="77777777" w:rsidTr="004A7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09010C1B" w14:textId="77777777" w:rsidR="001F60F6" w:rsidRPr="001F60F6" w:rsidRDefault="001F60F6" w:rsidP="004A775C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Run</w:t>
            </w:r>
          </w:p>
        </w:tc>
        <w:tc>
          <w:tcPr>
            <w:tcW w:w="2126" w:type="dxa"/>
          </w:tcPr>
          <w:p w14:paraId="083A18F7" w14:textId="77777777" w:rsidR="001F60F6" w:rsidRPr="001F60F6" w:rsidRDefault="001F60F6" w:rsidP="004A7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FSHR</w:t>
            </w:r>
          </w:p>
        </w:tc>
        <w:tc>
          <w:tcPr>
            <w:tcW w:w="2268" w:type="dxa"/>
          </w:tcPr>
          <w:p w14:paraId="37DC7534" w14:textId="77777777" w:rsidR="001F60F6" w:rsidRPr="001F60F6" w:rsidRDefault="001F60F6" w:rsidP="004A7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 xml:space="preserve"> LHCGR</w:t>
            </w:r>
          </w:p>
        </w:tc>
      </w:tr>
      <w:tr w:rsidR="001F60F6" w:rsidRPr="001F60F6" w14:paraId="2114BD97" w14:textId="77777777" w:rsidTr="004A7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8E15BD" w14:textId="77777777" w:rsidR="001F60F6" w:rsidRPr="001F60F6" w:rsidRDefault="001F60F6" w:rsidP="004A775C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R1</w:t>
            </w:r>
          </w:p>
        </w:tc>
        <w:tc>
          <w:tcPr>
            <w:tcW w:w="2126" w:type="dxa"/>
          </w:tcPr>
          <w:p w14:paraId="50E4DFDB" w14:textId="77777777" w:rsidR="001F60F6" w:rsidRPr="001F60F6" w:rsidRDefault="001F60F6" w:rsidP="004A7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-2.02±1.12</w:t>
            </w:r>
          </w:p>
        </w:tc>
        <w:tc>
          <w:tcPr>
            <w:tcW w:w="2268" w:type="dxa"/>
          </w:tcPr>
          <w:p w14:paraId="776CB97C" w14:textId="77777777" w:rsidR="001F60F6" w:rsidRPr="001F60F6" w:rsidRDefault="001F60F6" w:rsidP="004A7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3.31±2.12</w:t>
            </w:r>
          </w:p>
        </w:tc>
      </w:tr>
      <w:tr w:rsidR="001F60F6" w:rsidRPr="001F60F6" w14:paraId="077EFF98" w14:textId="77777777" w:rsidTr="004A77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3BA00C7" w14:textId="77777777" w:rsidR="001F60F6" w:rsidRPr="001F60F6" w:rsidRDefault="001F60F6" w:rsidP="004A775C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R2</w:t>
            </w:r>
          </w:p>
        </w:tc>
        <w:tc>
          <w:tcPr>
            <w:tcW w:w="2126" w:type="dxa"/>
          </w:tcPr>
          <w:p w14:paraId="01BCB19B" w14:textId="77777777" w:rsidR="001F60F6" w:rsidRPr="001F60F6" w:rsidRDefault="001F60F6" w:rsidP="004A7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5.64±0.77</w:t>
            </w:r>
          </w:p>
        </w:tc>
        <w:tc>
          <w:tcPr>
            <w:tcW w:w="2268" w:type="dxa"/>
          </w:tcPr>
          <w:p w14:paraId="3EF63C95" w14:textId="77777777" w:rsidR="001F60F6" w:rsidRPr="001F60F6" w:rsidRDefault="001F60F6" w:rsidP="004A7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7.82±1.48</w:t>
            </w:r>
          </w:p>
        </w:tc>
      </w:tr>
      <w:tr w:rsidR="001F60F6" w:rsidRPr="001F60F6" w14:paraId="36347117" w14:textId="77777777" w:rsidTr="004A7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E201E12" w14:textId="77777777" w:rsidR="001F60F6" w:rsidRPr="001F60F6" w:rsidRDefault="001F60F6" w:rsidP="004A775C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R3</w:t>
            </w:r>
          </w:p>
        </w:tc>
        <w:tc>
          <w:tcPr>
            <w:tcW w:w="2126" w:type="dxa"/>
          </w:tcPr>
          <w:p w14:paraId="212E66B1" w14:textId="77777777" w:rsidR="001F60F6" w:rsidRPr="001F60F6" w:rsidRDefault="001F60F6" w:rsidP="004A7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4.03±1.49</w:t>
            </w:r>
          </w:p>
        </w:tc>
        <w:tc>
          <w:tcPr>
            <w:tcW w:w="2268" w:type="dxa"/>
          </w:tcPr>
          <w:p w14:paraId="0C265917" w14:textId="77777777" w:rsidR="001F60F6" w:rsidRPr="001F60F6" w:rsidRDefault="001F60F6" w:rsidP="004A7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F60F6">
              <w:rPr>
                <w:rFonts w:ascii="Arial" w:hAnsi="Arial" w:cs="Arial"/>
                <w:sz w:val="28"/>
                <w:szCs w:val="28"/>
                <w:lang w:val="en-US"/>
              </w:rPr>
              <w:t>8.71±2.02</w:t>
            </w:r>
          </w:p>
        </w:tc>
      </w:tr>
    </w:tbl>
    <w:p w14:paraId="64A86010" w14:textId="77777777" w:rsidR="00816632" w:rsidRDefault="00816632">
      <w:pPr>
        <w:rPr>
          <w:rFonts w:ascii="Arial" w:hAnsi="Arial" w:cs="Arial"/>
          <w:sz w:val="28"/>
          <w:szCs w:val="28"/>
        </w:rPr>
      </w:pPr>
    </w:p>
    <w:p w14:paraId="58DD0C8C" w14:textId="77777777" w:rsidR="001F60F6" w:rsidRDefault="001F60F6">
      <w:pPr>
        <w:rPr>
          <w:rFonts w:ascii="Arial" w:hAnsi="Arial" w:cs="Arial"/>
          <w:sz w:val="28"/>
          <w:szCs w:val="28"/>
        </w:rPr>
      </w:pPr>
    </w:p>
    <w:p w14:paraId="684589D5" w14:textId="67F0E84C" w:rsidR="001F60F6" w:rsidRPr="001F60F6" w:rsidRDefault="001F60F6" w:rsidP="001F60F6">
      <w:pPr>
        <w:ind w:left="426" w:hanging="426"/>
        <w:rPr>
          <w:rFonts w:ascii="Arial" w:hAnsi="Arial" w:cs="Arial"/>
          <w:sz w:val="28"/>
          <w:szCs w:val="28"/>
          <w:lang w:val="es-ES_tradnl"/>
        </w:rPr>
      </w:pPr>
      <w:r w:rsidRPr="001F60F6">
        <w:rPr>
          <w:rFonts w:ascii="Arial" w:hAnsi="Arial" w:cs="Arial"/>
          <w:sz w:val="28"/>
          <w:szCs w:val="28"/>
          <w:lang w:val="en-US"/>
        </w:rPr>
        <w:t>[1]</w:t>
      </w:r>
      <w:r>
        <w:rPr>
          <w:noProof/>
          <w:lang w:val="es-ES_tradnl"/>
        </w:rPr>
        <w:t xml:space="preserve"> </w:t>
      </w:r>
      <w:r w:rsidRPr="001F60F6">
        <w:rPr>
          <w:rFonts w:ascii="Arial" w:hAnsi="Arial" w:cs="Arial"/>
          <w:noProof/>
          <w:sz w:val="28"/>
          <w:szCs w:val="28"/>
        </w:rPr>
        <w:t>Flyvbjerg H, Petersen HG. Error estimates on averages of correlated data. JChemPhys. 1989;91:461-6. PubMed PMID: 20532</w:t>
      </w:r>
    </w:p>
    <w:sectPr w:rsidR="001F60F6" w:rsidRPr="001F60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F6"/>
    <w:rsid w:val="000312DC"/>
    <w:rsid w:val="0008271E"/>
    <w:rsid w:val="000A4E78"/>
    <w:rsid w:val="000B6C31"/>
    <w:rsid w:val="000D04B8"/>
    <w:rsid w:val="0012478F"/>
    <w:rsid w:val="001253DC"/>
    <w:rsid w:val="00132F10"/>
    <w:rsid w:val="00143EB8"/>
    <w:rsid w:val="00147084"/>
    <w:rsid w:val="00194F20"/>
    <w:rsid w:val="001A1783"/>
    <w:rsid w:val="001A1FCF"/>
    <w:rsid w:val="001F60F6"/>
    <w:rsid w:val="00244E21"/>
    <w:rsid w:val="0028208E"/>
    <w:rsid w:val="002A784D"/>
    <w:rsid w:val="002F4C1D"/>
    <w:rsid w:val="003508C7"/>
    <w:rsid w:val="00363163"/>
    <w:rsid w:val="003644E1"/>
    <w:rsid w:val="00463763"/>
    <w:rsid w:val="00475A26"/>
    <w:rsid w:val="004762E1"/>
    <w:rsid w:val="00516947"/>
    <w:rsid w:val="00536BBA"/>
    <w:rsid w:val="0054398D"/>
    <w:rsid w:val="00544128"/>
    <w:rsid w:val="00551874"/>
    <w:rsid w:val="005A63F7"/>
    <w:rsid w:val="005F6D7E"/>
    <w:rsid w:val="005F7A82"/>
    <w:rsid w:val="00644B71"/>
    <w:rsid w:val="00670A65"/>
    <w:rsid w:val="00683C8D"/>
    <w:rsid w:val="006A609F"/>
    <w:rsid w:val="006E5E96"/>
    <w:rsid w:val="00721942"/>
    <w:rsid w:val="00724483"/>
    <w:rsid w:val="00737782"/>
    <w:rsid w:val="00750D29"/>
    <w:rsid w:val="00761D82"/>
    <w:rsid w:val="00771BE1"/>
    <w:rsid w:val="007E669E"/>
    <w:rsid w:val="00815C06"/>
    <w:rsid w:val="00816632"/>
    <w:rsid w:val="008255B2"/>
    <w:rsid w:val="00825AB2"/>
    <w:rsid w:val="008537EC"/>
    <w:rsid w:val="00856021"/>
    <w:rsid w:val="00871B4E"/>
    <w:rsid w:val="00882BD8"/>
    <w:rsid w:val="008E3212"/>
    <w:rsid w:val="008F1442"/>
    <w:rsid w:val="008F5DEE"/>
    <w:rsid w:val="00901A8A"/>
    <w:rsid w:val="00910692"/>
    <w:rsid w:val="00927F01"/>
    <w:rsid w:val="009358FD"/>
    <w:rsid w:val="0094445E"/>
    <w:rsid w:val="00967F29"/>
    <w:rsid w:val="009814FC"/>
    <w:rsid w:val="009D0B91"/>
    <w:rsid w:val="009D667A"/>
    <w:rsid w:val="009F0B88"/>
    <w:rsid w:val="00A02A9E"/>
    <w:rsid w:val="00A02F94"/>
    <w:rsid w:val="00A348A9"/>
    <w:rsid w:val="00A635BE"/>
    <w:rsid w:val="00AB51DB"/>
    <w:rsid w:val="00B53099"/>
    <w:rsid w:val="00B65711"/>
    <w:rsid w:val="00BA2CC2"/>
    <w:rsid w:val="00BD3B4B"/>
    <w:rsid w:val="00C2104E"/>
    <w:rsid w:val="00C30CFF"/>
    <w:rsid w:val="00C5772A"/>
    <w:rsid w:val="00C841E6"/>
    <w:rsid w:val="00CA082F"/>
    <w:rsid w:val="00CA7E7D"/>
    <w:rsid w:val="00CB3B29"/>
    <w:rsid w:val="00CD7FD9"/>
    <w:rsid w:val="00D038ED"/>
    <w:rsid w:val="00D03F2D"/>
    <w:rsid w:val="00D051B1"/>
    <w:rsid w:val="00DC4FC3"/>
    <w:rsid w:val="00E371BD"/>
    <w:rsid w:val="00E402FE"/>
    <w:rsid w:val="00E55942"/>
    <w:rsid w:val="00E60785"/>
    <w:rsid w:val="00E739A0"/>
    <w:rsid w:val="00E73C51"/>
    <w:rsid w:val="00EA19C5"/>
    <w:rsid w:val="00EE4305"/>
    <w:rsid w:val="00EF581D"/>
    <w:rsid w:val="00F018CC"/>
    <w:rsid w:val="00F21500"/>
    <w:rsid w:val="00F25032"/>
    <w:rsid w:val="00F32E55"/>
    <w:rsid w:val="00F45FAA"/>
    <w:rsid w:val="00F52869"/>
    <w:rsid w:val="00F730B3"/>
    <w:rsid w:val="00F73F3C"/>
    <w:rsid w:val="00F821AE"/>
    <w:rsid w:val="00F93393"/>
    <w:rsid w:val="00FA3EC0"/>
    <w:rsid w:val="00FC6254"/>
    <w:rsid w:val="00FD222A"/>
    <w:rsid w:val="00FF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E83E8A5"/>
  <w15:chartTrackingRefBased/>
  <w15:docId w15:val="{1ECB318F-1BBB-6648-8893-0A4E1D00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F60F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1F60F6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1199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Ulloa Aguirre</dc:creator>
  <cp:keywords/>
  <dc:description/>
  <cp:lastModifiedBy>Tímea Kémeri-Szekernyés</cp:lastModifiedBy>
  <cp:revision>2</cp:revision>
  <cp:lastPrinted>2023-12-04T20:52:00Z</cp:lastPrinted>
  <dcterms:created xsi:type="dcterms:W3CDTF">2023-12-04T20:51:00Z</dcterms:created>
  <dcterms:modified xsi:type="dcterms:W3CDTF">2023-12-18T11:54:00Z</dcterms:modified>
</cp:coreProperties>
</file>